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65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2410"/>
        <w:gridCol w:w="1984"/>
        <w:gridCol w:w="1276"/>
      </w:tblGrid>
      <w:tr w:rsidR="00900F97" w:rsidRPr="00900F97" w14:paraId="195DF0E5" w14:textId="77777777" w:rsidTr="00900F97">
        <w:trPr>
          <w:trHeight w:val="278"/>
        </w:trPr>
        <w:tc>
          <w:tcPr>
            <w:tcW w:w="198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09C32BA" w14:textId="77777777" w:rsidR="00900F97" w:rsidRPr="00900F97" w:rsidRDefault="00900F97" w:rsidP="00900F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0F9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352BEB2" w14:textId="77777777" w:rsidR="00900F97" w:rsidRPr="00900F97" w:rsidRDefault="00900F97" w:rsidP="00900F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0F9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SP8 expression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86A8430" w14:textId="77777777" w:rsidR="00900F97" w:rsidRPr="00900F97" w:rsidRDefault="00900F97" w:rsidP="00900F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0F9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900F9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alue </w:t>
            </w:r>
          </w:p>
        </w:tc>
      </w:tr>
      <w:tr w:rsidR="00900F97" w:rsidRPr="00900F97" w14:paraId="1D693FB3" w14:textId="77777777" w:rsidTr="00900F97">
        <w:trPr>
          <w:trHeight w:val="278"/>
        </w:trPr>
        <w:tc>
          <w:tcPr>
            <w:tcW w:w="198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3EF314C" w14:textId="77777777" w:rsidR="00900F97" w:rsidRPr="00900F97" w:rsidRDefault="00900F97" w:rsidP="00900F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2FB9D" w14:textId="77777777" w:rsidR="00900F97" w:rsidRPr="00900F97" w:rsidRDefault="00900F97" w:rsidP="00900F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0F9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group (n = 67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B890F" w14:textId="77777777" w:rsidR="00900F97" w:rsidRPr="00900F97" w:rsidRDefault="00900F97" w:rsidP="00900F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0F9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group (n = 59)</w:t>
            </w: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385C1D0" w14:textId="77777777" w:rsidR="00900F97" w:rsidRPr="00900F97" w:rsidRDefault="00900F97" w:rsidP="00900F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00F97" w:rsidRPr="00900F97" w14:paraId="6A26A2C7" w14:textId="77777777" w:rsidTr="00900F97">
        <w:trPr>
          <w:trHeight w:val="278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D8885" w14:textId="0104E8C9" w:rsidR="00900F97" w:rsidRPr="00900F97" w:rsidRDefault="00900F97" w:rsidP="00900F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0F9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  <w:r w:rsidR="007C11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years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B55FF" w14:textId="77777777" w:rsidR="00900F97" w:rsidRPr="00900F97" w:rsidRDefault="00900F97" w:rsidP="00900F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0F9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.626</w:t>
            </w:r>
            <w:proofErr w:type="gramStart"/>
            <w:r w:rsidRPr="00900F9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(</w:t>
            </w:r>
            <w:proofErr w:type="gramEnd"/>
            <w:r w:rsidRPr="00900F9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662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EDEE5" w14:textId="77777777" w:rsidR="00900F97" w:rsidRPr="00900F97" w:rsidRDefault="00900F97" w:rsidP="00900F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0F9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.611</w:t>
            </w:r>
            <w:proofErr w:type="gramStart"/>
            <w:r w:rsidRPr="00900F9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(</w:t>
            </w:r>
            <w:proofErr w:type="gramEnd"/>
            <w:r w:rsidRPr="00900F9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920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9C711" w14:textId="77777777" w:rsidR="00900F97" w:rsidRPr="00900F97" w:rsidRDefault="00900F97" w:rsidP="00900F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0F9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55</w:t>
            </w:r>
          </w:p>
        </w:tc>
      </w:tr>
      <w:tr w:rsidR="00900F97" w:rsidRPr="00900F97" w14:paraId="25FF1D7C" w14:textId="77777777" w:rsidTr="00900F97">
        <w:trPr>
          <w:trHeight w:val="278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73F90B2" w14:textId="2943BD62" w:rsidR="00900F97" w:rsidRPr="00900F97" w:rsidRDefault="00900F97" w:rsidP="00900F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0F9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19-9</w:t>
            </w:r>
            <w:r w:rsidR="007C11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7C1175" w:rsidRPr="007C11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/ml</w:t>
            </w:r>
            <w:r w:rsidR="007C11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C9EE5CB" w14:textId="77777777" w:rsidR="00900F97" w:rsidRPr="00900F97" w:rsidRDefault="00900F97" w:rsidP="00900F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0F9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8.731</w:t>
            </w:r>
            <w:proofErr w:type="gramStart"/>
            <w:r w:rsidRPr="00900F9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(</w:t>
            </w:r>
            <w:proofErr w:type="gramEnd"/>
            <w:r w:rsidRPr="00900F9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9.542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6E24A27" w14:textId="77777777" w:rsidR="00900F97" w:rsidRPr="00900F97" w:rsidRDefault="00900F97" w:rsidP="00900F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0F9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1.186</w:t>
            </w:r>
            <w:proofErr w:type="gramStart"/>
            <w:r w:rsidRPr="00900F9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(</w:t>
            </w:r>
            <w:proofErr w:type="gramEnd"/>
            <w:r w:rsidRPr="00900F9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5.181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24396DA" w14:textId="77777777" w:rsidR="00900F97" w:rsidRPr="00900F97" w:rsidRDefault="00900F97" w:rsidP="00900F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0F9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5</w:t>
            </w:r>
          </w:p>
        </w:tc>
      </w:tr>
      <w:tr w:rsidR="00900F97" w:rsidRPr="00900F97" w14:paraId="7ECF822D" w14:textId="77777777" w:rsidTr="00900F97">
        <w:trPr>
          <w:trHeight w:val="278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71AF44A" w14:textId="2A64F2DF" w:rsidR="00900F97" w:rsidRPr="00900F97" w:rsidRDefault="00900F97" w:rsidP="00900F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0F9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umor size</w:t>
            </w:r>
            <w:r w:rsidR="007C11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cm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01A9757" w14:textId="77777777" w:rsidR="00900F97" w:rsidRPr="00900F97" w:rsidRDefault="00900F97" w:rsidP="00900F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0F9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856</w:t>
            </w:r>
            <w:proofErr w:type="gramStart"/>
            <w:r w:rsidRPr="00900F9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(</w:t>
            </w:r>
            <w:proofErr w:type="gramEnd"/>
            <w:r w:rsidRPr="00900F9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41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72CEA5A" w14:textId="77777777" w:rsidR="00900F97" w:rsidRPr="00900F97" w:rsidRDefault="00900F97" w:rsidP="00900F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0F9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374</w:t>
            </w:r>
            <w:proofErr w:type="gramStart"/>
            <w:r w:rsidRPr="00900F9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(</w:t>
            </w:r>
            <w:proofErr w:type="gramEnd"/>
            <w:r w:rsidRPr="00900F9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22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1276161" w14:textId="77777777" w:rsidR="00900F97" w:rsidRPr="00900F97" w:rsidRDefault="00900F97" w:rsidP="00900F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00F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7</w:t>
            </w:r>
          </w:p>
        </w:tc>
      </w:tr>
      <w:tr w:rsidR="00900F97" w:rsidRPr="00900F97" w14:paraId="38EA49F2" w14:textId="77777777" w:rsidTr="00900F97">
        <w:trPr>
          <w:trHeight w:val="278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9C20489" w14:textId="77777777" w:rsidR="00900F97" w:rsidRPr="00900F97" w:rsidRDefault="00900F97" w:rsidP="00900F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0F9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334F648" w14:textId="77777777" w:rsidR="00900F97" w:rsidRPr="00900F97" w:rsidRDefault="00900F97" w:rsidP="00900F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1D8DB08" w14:textId="77777777" w:rsidR="00900F97" w:rsidRPr="00900F97" w:rsidRDefault="00900F97" w:rsidP="00900F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757A88F" w14:textId="77777777" w:rsidR="00900F97" w:rsidRPr="00900F97" w:rsidRDefault="00900F97" w:rsidP="00900F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0F9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8</w:t>
            </w:r>
          </w:p>
        </w:tc>
      </w:tr>
      <w:tr w:rsidR="00900F97" w:rsidRPr="00900F97" w14:paraId="1703C850" w14:textId="77777777" w:rsidTr="00900F97">
        <w:trPr>
          <w:trHeight w:val="278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F239425" w14:textId="77777777" w:rsidR="00900F97" w:rsidRPr="00900F97" w:rsidRDefault="00900F97" w:rsidP="00900F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0F9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2F71100" w14:textId="77777777" w:rsidR="00900F97" w:rsidRPr="00900F97" w:rsidRDefault="00900F97" w:rsidP="00900F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0F9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B542ABB" w14:textId="77777777" w:rsidR="00900F97" w:rsidRPr="00900F97" w:rsidRDefault="00900F97" w:rsidP="00900F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0F9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6F819D5" w14:textId="77777777" w:rsidR="00900F97" w:rsidRPr="00900F97" w:rsidRDefault="00900F97" w:rsidP="00900F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00F97" w:rsidRPr="00900F97" w14:paraId="72C5A435" w14:textId="77777777" w:rsidTr="00900F97">
        <w:trPr>
          <w:trHeight w:val="278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72866EE" w14:textId="77777777" w:rsidR="00900F97" w:rsidRPr="00900F97" w:rsidRDefault="00900F97" w:rsidP="00900F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0F9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4015EFA" w14:textId="77777777" w:rsidR="00900F97" w:rsidRPr="00900F97" w:rsidRDefault="00900F97" w:rsidP="00900F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0F9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3A55E3C" w14:textId="77777777" w:rsidR="00900F97" w:rsidRPr="00900F97" w:rsidRDefault="00900F97" w:rsidP="00900F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0F9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A1CED39" w14:textId="77777777" w:rsidR="00900F97" w:rsidRPr="00900F97" w:rsidRDefault="00900F97" w:rsidP="00900F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00F97" w:rsidRPr="00900F97" w14:paraId="7C493B7B" w14:textId="77777777" w:rsidTr="00900F97">
        <w:trPr>
          <w:trHeight w:val="278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33972CD" w14:textId="77777777" w:rsidR="00900F97" w:rsidRPr="00900F97" w:rsidRDefault="00900F97" w:rsidP="00900F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0F9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patitis infectio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DF5EB86" w14:textId="77777777" w:rsidR="00900F97" w:rsidRPr="00900F97" w:rsidRDefault="00900F97" w:rsidP="00900F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E5977B5" w14:textId="77777777" w:rsidR="00900F97" w:rsidRPr="00900F97" w:rsidRDefault="00900F97" w:rsidP="00900F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9521055" w14:textId="77777777" w:rsidR="00900F97" w:rsidRPr="00900F97" w:rsidRDefault="00900F97" w:rsidP="00900F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0F9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91</w:t>
            </w:r>
          </w:p>
        </w:tc>
      </w:tr>
      <w:tr w:rsidR="00900F97" w:rsidRPr="00900F97" w14:paraId="329EB09C" w14:textId="77777777" w:rsidTr="00900F97">
        <w:trPr>
          <w:trHeight w:val="278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07BDD24" w14:textId="77777777" w:rsidR="00900F97" w:rsidRPr="00900F97" w:rsidRDefault="00900F97" w:rsidP="00900F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0F9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sence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ADF6081" w14:textId="77777777" w:rsidR="00900F97" w:rsidRPr="00900F97" w:rsidRDefault="00900F97" w:rsidP="00900F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0F9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6861811" w14:textId="77777777" w:rsidR="00900F97" w:rsidRPr="00900F97" w:rsidRDefault="00900F97" w:rsidP="00900F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0F9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15630E6" w14:textId="77777777" w:rsidR="00900F97" w:rsidRPr="00900F97" w:rsidRDefault="00900F97" w:rsidP="00900F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00F97" w:rsidRPr="00900F97" w14:paraId="0E86A078" w14:textId="77777777" w:rsidTr="00900F97">
        <w:trPr>
          <w:trHeight w:val="278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CEA2E56" w14:textId="77777777" w:rsidR="00900F97" w:rsidRPr="00900F97" w:rsidRDefault="00900F97" w:rsidP="00900F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0F9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sence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F004EAB" w14:textId="77777777" w:rsidR="00900F97" w:rsidRPr="00900F97" w:rsidRDefault="00900F97" w:rsidP="00900F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0F9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9D6BD28" w14:textId="77777777" w:rsidR="00900F97" w:rsidRPr="00900F97" w:rsidRDefault="00900F97" w:rsidP="00900F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0F9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E236280" w14:textId="77777777" w:rsidR="00900F97" w:rsidRPr="00900F97" w:rsidRDefault="00900F97" w:rsidP="00900F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00F97" w:rsidRPr="00900F97" w14:paraId="0B5D9AE4" w14:textId="77777777" w:rsidTr="00900F97">
        <w:trPr>
          <w:trHeight w:val="278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DC6D882" w14:textId="77777777" w:rsidR="00900F97" w:rsidRPr="00900F97" w:rsidRDefault="00900F97" w:rsidP="00900F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0F9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fferentiatio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06CE6EB" w14:textId="77777777" w:rsidR="00900F97" w:rsidRPr="00900F97" w:rsidRDefault="00900F97" w:rsidP="00900F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CE38A3B" w14:textId="77777777" w:rsidR="00900F97" w:rsidRPr="00900F97" w:rsidRDefault="00900F97" w:rsidP="00900F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03AD081" w14:textId="77777777" w:rsidR="00900F97" w:rsidRPr="00900F97" w:rsidRDefault="00900F97" w:rsidP="00900F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0F9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31</w:t>
            </w:r>
          </w:p>
        </w:tc>
      </w:tr>
      <w:tr w:rsidR="00900F97" w:rsidRPr="00900F97" w14:paraId="5E98C45D" w14:textId="77777777" w:rsidTr="00900F97">
        <w:trPr>
          <w:trHeight w:val="278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10BCEE2" w14:textId="77777777" w:rsidR="00900F97" w:rsidRPr="00900F97" w:rsidRDefault="00900F97" w:rsidP="00900F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0F9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+II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D0C7477" w14:textId="77777777" w:rsidR="00900F97" w:rsidRPr="00900F97" w:rsidRDefault="00900F97" w:rsidP="00900F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0F9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1DCD432" w14:textId="77777777" w:rsidR="00900F97" w:rsidRPr="00900F97" w:rsidRDefault="00900F97" w:rsidP="00900F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0F9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FC54945" w14:textId="77777777" w:rsidR="00900F97" w:rsidRPr="00900F97" w:rsidRDefault="00900F97" w:rsidP="00900F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00F97" w:rsidRPr="00900F97" w14:paraId="371B2DBB" w14:textId="77777777" w:rsidTr="00900F97">
        <w:trPr>
          <w:trHeight w:val="278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5B21DFF" w14:textId="77777777" w:rsidR="00900F97" w:rsidRPr="00900F97" w:rsidRDefault="00900F97" w:rsidP="00900F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0F9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II+IV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D357CEE" w14:textId="77777777" w:rsidR="00900F97" w:rsidRPr="00900F97" w:rsidRDefault="00900F97" w:rsidP="00900F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0F9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8068044" w14:textId="77777777" w:rsidR="00900F97" w:rsidRPr="00900F97" w:rsidRDefault="00900F97" w:rsidP="00900F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0F9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C738752" w14:textId="77777777" w:rsidR="00900F97" w:rsidRPr="00900F97" w:rsidRDefault="00900F97" w:rsidP="00900F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00F97" w:rsidRPr="00900F97" w14:paraId="05673942" w14:textId="77777777" w:rsidTr="00900F97">
        <w:trPr>
          <w:trHeight w:val="278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8B629B7" w14:textId="77777777" w:rsidR="00900F97" w:rsidRPr="00900F97" w:rsidRDefault="00900F97" w:rsidP="00900F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0F9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 stage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F6B0F98" w14:textId="77777777" w:rsidR="00900F97" w:rsidRPr="00900F97" w:rsidRDefault="00900F97" w:rsidP="00900F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9422A4F" w14:textId="77777777" w:rsidR="00900F97" w:rsidRPr="00900F97" w:rsidRDefault="00900F97" w:rsidP="00900F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A5E0EB5" w14:textId="77777777" w:rsidR="00900F97" w:rsidRPr="00900F97" w:rsidRDefault="00900F97" w:rsidP="00900F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0F9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6</w:t>
            </w:r>
          </w:p>
        </w:tc>
      </w:tr>
      <w:tr w:rsidR="00900F97" w:rsidRPr="00900F97" w14:paraId="03432C14" w14:textId="77777777" w:rsidTr="00900F97">
        <w:trPr>
          <w:trHeight w:val="278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40C440F" w14:textId="77777777" w:rsidR="00900F97" w:rsidRPr="00900F97" w:rsidRDefault="00900F97" w:rsidP="00900F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0F9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59BDE4C" w14:textId="77777777" w:rsidR="00900F97" w:rsidRPr="00900F97" w:rsidRDefault="00900F97" w:rsidP="00900F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0F9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7ABE434" w14:textId="77777777" w:rsidR="00900F97" w:rsidRPr="00900F97" w:rsidRDefault="00900F97" w:rsidP="00900F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0F9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85E4327" w14:textId="77777777" w:rsidR="00900F97" w:rsidRPr="00900F97" w:rsidRDefault="00900F97" w:rsidP="00900F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00F97" w:rsidRPr="00900F97" w14:paraId="57C81081" w14:textId="77777777" w:rsidTr="00900F97">
        <w:trPr>
          <w:trHeight w:val="278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2FEA6E0" w14:textId="77777777" w:rsidR="00900F97" w:rsidRPr="00900F97" w:rsidRDefault="00900F97" w:rsidP="00900F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0F9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2+T3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E54AE47" w14:textId="77777777" w:rsidR="00900F97" w:rsidRPr="00900F97" w:rsidRDefault="00900F97" w:rsidP="00900F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0F9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1AEAE89" w14:textId="77777777" w:rsidR="00900F97" w:rsidRPr="00900F97" w:rsidRDefault="00900F97" w:rsidP="00900F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0F9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56AA852" w14:textId="77777777" w:rsidR="00900F97" w:rsidRPr="00900F97" w:rsidRDefault="00900F97" w:rsidP="00900F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00F97" w:rsidRPr="00900F97" w14:paraId="4989F8EC" w14:textId="77777777" w:rsidTr="00900F97">
        <w:trPr>
          <w:trHeight w:val="278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12DFFFA" w14:textId="77777777" w:rsidR="00900F97" w:rsidRPr="00900F97" w:rsidRDefault="00900F97" w:rsidP="00900F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0F9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ymph node metastasis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CC1EEDD" w14:textId="77777777" w:rsidR="00900F97" w:rsidRPr="00900F97" w:rsidRDefault="00900F97" w:rsidP="00900F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6F57458" w14:textId="77777777" w:rsidR="00900F97" w:rsidRPr="00900F97" w:rsidRDefault="00900F97" w:rsidP="00900F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17D2890" w14:textId="77777777" w:rsidR="00900F97" w:rsidRPr="00900F97" w:rsidRDefault="00900F97" w:rsidP="00900F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0F9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1</w:t>
            </w:r>
          </w:p>
        </w:tc>
      </w:tr>
      <w:tr w:rsidR="00900F97" w:rsidRPr="00900F97" w14:paraId="6F2326A5" w14:textId="77777777" w:rsidTr="00900F97">
        <w:trPr>
          <w:trHeight w:val="278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D1F630E" w14:textId="77777777" w:rsidR="00900F97" w:rsidRPr="00900F97" w:rsidRDefault="00900F97" w:rsidP="00900F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0F9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sence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827EA73" w14:textId="77777777" w:rsidR="00900F97" w:rsidRPr="00900F97" w:rsidRDefault="00900F97" w:rsidP="00900F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0F9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E5A19DD" w14:textId="77777777" w:rsidR="00900F97" w:rsidRPr="00900F97" w:rsidRDefault="00900F97" w:rsidP="00900F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0F9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19F1631" w14:textId="77777777" w:rsidR="00900F97" w:rsidRPr="00900F97" w:rsidRDefault="00900F97" w:rsidP="00900F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00F97" w:rsidRPr="00900F97" w14:paraId="340CC377" w14:textId="77777777" w:rsidTr="00900F97">
        <w:trPr>
          <w:trHeight w:val="278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28E87C5" w14:textId="77777777" w:rsidR="00900F97" w:rsidRPr="00900F97" w:rsidRDefault="00900F97" w:rsidP="00900F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0F9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sence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0FB65E9" w14:textId="77777777" w:rsidR="00900F97" w:rsidRPr="00900F97" w:rsidRDefault="00900F97" w:rsidP="00900F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0F9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7817136" w14:textId="77777777" w:rsidR="00900F97" w:rsidRPr="00900F97" w:rsidRDefault="00900F97" w:rsidP="00900F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0F9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BE10F17" w14:textId="77777777" w:rsidR="00900F97" w:rsidRPr="00900F97" w:rsidRDefault="00900F97" w:rsidP="00900F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00F97" w:rsidRPr="00900F97" w14:paraId="2E5293F6" w14:textId="77777777" w:rsidTr="00900F97">
        <w:trPr>
          <w:trHeight w:val="278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8B38B76" w14:textId="77777777" w:rsidR="00900F97" w:rsidRPr="00900F97" w:rsidRDefault="00900F97" w:rsidP="00900F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0F9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NM stage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AFA28E6" w14:textId="77777777" w:rsidR="00900F97" w:rsidRPr="00900F97" w:rsidRDefault="00900F97" w:rsidP="00900F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9FFE322" w14:textId="77777777" w:rsidR="00900F97" w:rsidRPr="00900F97" w:rsidRDefault="00900F97" w:rsidP="00900F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8B9788C" w14:textId="77777777" w:rsidR="00900F97" w:rsidRPr="00900F97" w:rsidRDefault="00900F97" w:rsidP="00900F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00F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27</w:t>
            </w:r>
          </w:p>
        </w:tc>
      </w:tr>
      <w:tr w:rsidR="00900F97" w:rsidRPr="00900F97" w14:paraId="4D78FDB2" w14:textId="77777777" w:rsidTr="00900F97">
        <w:trPr>
          <w:trHeight w:val="278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1031CEF" w14:textId="77777777" w:rsidR="00900F97" w:rsidRPr="00900F97" w:rsidRDefault="00900F97" w:rsidP="00900F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0F9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+II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F79CB1F" w14:textId="77777777" w:rsidR="00900F97" w:rsidRPr="00900F97" w:rsidRDefault="00900F97" w:rsidP="00900F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0F9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E725D58" w14:textId="77777777" w:rsidR="00900F97" w:rsidRPr="00900F97" w:rsidRDefault="00900F97" w:rsidP="00900F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0F9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473E730" w14:textId="77777777" w:rsidR="00900F97" w:rsidRPr="00900F97" w:rsidRDefault="00900F97" w:rsidP="00900F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00F97" w:rsidRPr="00900F97" w14:paraId="5601F89F" w14:textId="77777777" w:rsidTr="00900F97">
        <w:trPr>
          <w:trHeight w:val="278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5A966AA" w14:textId="77777777" w:rsidR="00900F97" w:rsidRPr="00900F97" w:rsidRDefault="00900F97" w:rsidP="00900F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0F9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II+IV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ED448CC" w14:textId="77777777" w:rsidR="00900F97" w:rsidRPr="00900F97" w:rsidRDefault="00900F97" w:rsidP="00900F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0F9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0F9870F" w14:textId="77777777" w:rsidR="00900F97" w:rsidRPr="00900F97" w:rsidRDefault="00900F97" w:rsidP="00900F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0F9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FBF3932" w14:textId="77777777" w:rsidR="00900F97" w:rsidRPr="00900F97" w:rsidRDefault="00900F97" w:rsidP="00900F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4680B486" w14:textId="77777777" w:rsidR="003C0C22" w:rsidRDefault="003C0C22"/>
    <w:sectPr w:rsidR="003C0C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3E176C" w14:textId="77777777" w:rsidR="000540BB" w:rsidRDefault="000540BB" w:rsidP="00900F97">
      <w:r>
        <w:separator/>
      </w:r>
    </w:p>
  </w:endnote>
  <w:endnote w:type="continuationSeparator" w:id="0">
    <w:p w14:paraId="4480DB9B" w14:textId="77777777" w:rsidR="000540BB" w:rsidRDefault="000540BB" w:rsidP="00900F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A7931C" w14:textId="77777777" w:rsidR="000540BB" w:rsidRDefault="000540BB" w:rsidP="00900F97">
      <w:r>
        <w:separator/>
      </w:r>
    </w:p>
  </w:footnote>
  <w:footnote w:type="continuationSeparator" w:id="0">
    <w:p w14:paraId="1DEDFD78" w14:textId="77777777" w:rsidR="000540BB" w:rsidRDefault="000540BB" w:rsidP="00900F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083C"/>
    <w:rsid w:val="000540BB"/>
    <w:rsid w:val="00340214"/>
    <w:rsid w:val="003C0C22"/>
    <w:rsid w:val="007C1175"/>
    <w:rsid w:val="00900F97"/>
    <w:rsid w:val="00990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DFC60F"/>
  <w15:chartTrackingRefBased/>
  <w15:docId w15:val="{6038F6CD-AD38-4523-A096-930A72F8C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0F9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00F9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00F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00F9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654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1</Words>
  <Characters>463</Characters>
  <Application>Microsoft Office Word</Application>
  <DocSecurity>0</DocSecurity>
  <Lines>3</Lines>
  <Paragraphs>1</Paragraphs>
  <ScaleCrop>false</ScaleCrop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龙 果</dc:creator>
  <cp:keywords/>
  <dc:description/>
  <cp:lastModifiedBy>果 龙</cp:lastModifiedBy>
  <cp:revision>3</cp:revision>
  <dcterms:created xsi:type="dcterms:W3CDTF">2023-03-29T15:00:00Z</dcterms:created>
  <dcterms:modified xsi:type="dcterms:W3CDTF">2024-02-19T01:38:00Z</dcterms:modified>
</cp:coreProperties>
</file>